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622" w:rsidRPr="007A792F" w:rsidRDefault="007A792F" w:rsidP="00860E7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70080619"/>
      <w:r w:rsidRPr="007A792F">
        <w:rPr>
          <w:rFonts w:ascii="Times New Roman" w:hAnsi="Times New Roman" w:cs="Times New Roman"/>
          <w:color w:val="auto"/>
          <w:sz w:val="24"/>
          <w:szCs w:val="24"/>
        </w:rPr>
        <w:t>Annex 1</w:t>
      </w:r>
      <w:r w:rsidR="00503430" w:rsidRPr="007A792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330F12" w:rsidRPr="007A792F">
        <w:rPr>
          <w:rFonts w:ascii="Times New Roman" w:hAnsi="Times New Roman" w:cs="Times New Roman"/>
          <w:color w:val="auto"/>
          <w:sz w:val="24"/>
          <w:szCs w:val="24"/>
        </w:rPr>
        <w:t xml:space="preserve"> A</w:t>
      </w:r>
      <w:r w:rsidR="00A00526" w:rsidRPr="007A792F">
        <w:rPr>
          <w:rFonts w:ascii="Times New Roman" w:hAnsi="Times New Roman" w:cs="Times New Roman"/>
          <w:color w:val="auto"/>
          <w:sz w:val="24"/>
          <w:szCs w:val="24"/>
        </w:rPr>
        <w:t>ppraisal tool</w:t>
      </w:r>
      <w:r w:rsidR="00860E70" w:rsidRPr="007A792F">
        <w:rPr>
          <w:rFonts w:ascii="Times New Roman" w:hAnsi="Times New Roman" w:cs="Times New Roman"/>
          <w:color w:val="auto"/>
          <w:sz w:val="24"/>
          <w:szCs w:val="24"/>
        </w:rPr>
        <w:t xml:space="preserve"> ado</w:t>
      </w:r>
      <w:r w:rsidR="00330F12" w:rsidRPr="007A792F">
        <w:rPr>
          <w:rFonts w:ascii="Times New Roman" w:hAnsi="Times New Roman" w:cs="Times New Roman"/>
          <w:color w:val="auto"/>
          <w:sz w:val="24"/>
          <w:szCs w:val="24"/>
        </w:rPr>
        <w:t>pted from CASP quality assessment</w:t>
      </w:r>
      <w:bookmarkEnd w:id="0"/>
      <w:r w:rsidR="00330F12" w:rsidRPr="007A79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13500" w:type="dxa"/>
        <w:tblInd w:w="-287" w:type="dxa"/>
        <w:tblLayout w:type="fixed"/>
        <w:tblCellMar>
          <w:left w:w="0" w:type="dxa"/>
          <w:right w:w="0" w:type="dxa"/>
        </w:tblCellMar>
        <w:tblLook w:val="04A0"/>
      </w:tblPr>
      <w:tblGrid>
        <w:gridCol w:w="499"/>
        <w:gridCol w:w="3011"/>
        <w:gridCol w:w="9990"/>
      </w:tblGrid>
      <w:tr w:rsidR="00330F12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 w:themeFill="background2" w:themeFillShade="E6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330F12" w:rsidP="007A792F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 w:themeFill="background2" w:themeFillShade="E6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330F12" w:rsidP="007A792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Criterion </w:t>
            </w:r>
            <w:r w:rsidR="000A5C85" w:rsidRPr="007A792F">
              <w:rPr>
                <w:rFonts w:ascii="Times New Roman" w:hAnsi="Times New Roman" w:cs="Times New Roman"/>
                <w:lang w:val="en-GB"/>
              </w:rPr>
              <w:t xml:space="preserve">/evaluation </w:t>
            </w:r>
            <w:r w:rsidRPr="007A792F">
              <w:rPr>
                <w:rFonts w:ascii="Times New Roman" w:hAnsi="Times New Roman" w:cs="Times New Roman"/>
                <w:lang w:val="en-GB"/>
              </w:rPr>
              <w:t>questions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 w:themeFill="background2" w:themeFillShade="E6"/>
          </w:tcPr>
          <w:p w:rsidR="00330F12" w:rsidRPr="007A792F" w:rsidRDefault="00894680" w:rsidP="007A792F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Points </w:t>
            </w:r>
            <w:r w:rsidR="00330F12" w:rsidRPr="007A792F">
              <w:rPr>
                <w:rFonts w:ascii="Times New Roman" w:hAnsi="Times New Roman" w:cs="Times New Roman"/>
                <w:lang w:val="en-GB"/>
              </w:rPr>
              <w:t>Consider</w:t>
            </w:r>
            <w:r w:rsidRPr="007A792F">
              <w:rPr>
                <w:rFonts w:ascii="Times New Roman" w:hAnsi="Times New Roman" w:cs="Times New Roman"/>
                <w:lang w:val="en-GB"/>
              </w:rPr>
              <w:t>ed</w:t>
            </w:r>
          </w:p>
        </w:tc>
      </w:tr>
      <w:tr w:rsidR="00330F12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330F12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0A5C85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Was there </w:t>
            </w:r>
            <w:r w:rsidR="00330F12" w:rsidRPr="007A792F">
              <w:rPr>
                <w:rFonts w:ascii="Times New Roman" w:hAnsi="Times New Roman" w:cs="Times New Roman"/>
                <w:lang w:val="en-GB"/>
              </w:rPr>
              <w:t>Clear statement of aims</w:t>
            </w:r>
            <w:r w:rsidRPr="007A792F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330F12" w:rsidRPr="007A792F" w:rsidRDefault="00330F12" w:rsidP="007A792F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330F12" w:rsidP="007A792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What was the goal of the research?</w:t>
            </w:r>
          </w:p>
          <w:p w:rsidR="00B76CF5" w:rsidRPr="007A792F" w:rsidRDefault="00330F12" w:rsidP="007A792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Why it was thought important?</w:t>
            </w:r>
          </w:p>
          <w:p w:rsidR="00B76CF5" w:rsidRPr="007A792F" w:rsidRDefault="00330F12" w:rsidP="007A792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s this</w:t>
            </w:r>
            <w:r w:rsidR="00894680" w:rsidRPr="007A792F">
              <w:rPr>
                <w:rFonts w:ascii="Times New Roman" w:eastAsia="Times New Roman" w:hAnsi="Times New Roman" w:cs="Times New Roman"/>
              </w:rPr>
              <w:t xml:space="preserve"> relevant?</w:t>
            </w:r>
          </w:p>
        </w:tc>
      </w:tr>
      <w:tr w:rsidR="00330F12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330F12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Was the qualitative method appropriate?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 xml:space="preserve">Can it interpret </w:t>
            </w:r>
            <w:r w:rsidR="00C41DAE" w:rsidRPr="007A792F">
              <w:rPr>
                <w:rFonts w:ascii="Times New Roman" w:eastAsia="Times New Roman" w:hAnsi="Times New Roman" w:cs="Times New Roman"/>
              </w:rPr>
              <w:t xml:space="preserve">or </w:t>
            </w:r>
            <w:r w:rsidR="000A5C85" w:rsidRPr="007A792F">
              <w:rPr>
                <w:rFonts w:ascii="Times New Roman" w:eastAsia="Times New Roman" w:hAnsi="Times New Roman" w:cs="Times New Roman"/>
              </w:rPr>
              <w:t>illuminate</w:t>
            </w:r>
            <w:r w:rsidRPr="007A792F">
              <w:rPr>
                <w:rFonts w:ascii="Times New Roman" w:eastAsia="Times New Roman" w:hAnsi="Times New Roman" w:cs="Times New Roman"/>
              </w:rPr>
              <w:t xml:space="preserve"> the actions and/or subjective experiences of research participants</w:t>
            </w:r>
            <w:r w:rsidR="00C41DAE" w:rsidRPr="007A792F">
              <w:rPr>
                <w:rFonts w:ascii="Times New Roman" w:eastAsia="Times New Roman" w:hAnsi="Times New Roman" w:cs="Times New Roman"/>
              </w:rPr>
              <w:t>?</w:t>
            </w:r>
          </w:p>
          <w:p w:rsidR="00B76CF5" w:rsidRPr="007A792F" w:rsidRDefault="00C41DAE" w:rsidP="007A792F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s qualitative method the right methodology for addressing the research objectives?</w:t>
            </w:r>
          </w:p>
        </w:tc>
      </w:tr>
      <w:tr w:rsidR="00894680" w:rsidRPr="007A792F" w:rsidTr="007A792F">
        <w:trPr>
          <w:trHeight w:val="506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3</w:t>
            </w:r>
          </w:p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0A5C85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Was the </w:t>
            </w:r>
            <w:r w:rsidR="00894680" w:rsidRPr="007A792F">
              <w:rPr>
                <w:rFonts w:ascii="Times New Roman" w:hAnsi="Times New Roman" w:cs="Times New Roman"/>
                <w:lang w:val="en-GB"/>
              </w:rPr>
              <w:t xml:space="preserve">Study context </w:t>
            </w:r>
            <w:r w:rsidRPr="007A792F">
              <w:rPr>
                <w:rFonts w:ascii="Times New Roman" w:hAnsi="Times New Roman" w:cs="Times New Roman"/>
                <w:lang w:val="en-GB"/>
              </w:rPr>
              <w:t>Clearly described?</w:t>
            </w:r>
            <w:r w:rsidR="00894680" w:rsidRPr="007A79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Has the researcher justified the research design</w:t>
            </w:r>
          </w:p>
          <w:p w:rsidR="00B76CF5" w:rsidRPr="007A792F" w:rsidRDefault="00C41DAE" w:rsidP="007A792F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 xml:space="preserve">Is the study </w:t>
            </w:r>
            <w:r w:rsidR="000A5C85" w:rsidRPr="007A792F">
              <w:rPr>
                <w:rFonts w:ascii="Times New Roman" w:eastAsia="Times New Roman" w:hAnsi="Times New Roman" w:cs="Times New Roman"/>
              </w:rPr>
              <w:t>characteristics</w:t>
            </w:r>
            <w:r w:rsidR="00122DF3" w:rsidRPr="007A792F">
              <w:rPr>
                <w:rFonts w:ascii="Times New Roman" w:eastAsia="Times New Roman" w:hAnsi="Times New Roman" w:cs="Times New Roman"/>
              </w:rPr>
              <w:t xml:space="preserve"> (eg. location, setting) were easily identifiable?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0A5C85" w:rsidP="007A792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Was the </w:t>
            </w:r>
            <w:r w:rsidR="00870D86" w:rsidRPr="007A792F">
              <w:rPr>
                <w:rFonts w:ascii="Times New Roman" w:hAnsi="Times New Roman" w:cs="Times New Roman"/>
                <w:lang w:val="en-GB"/>
              </w:rPr>
              <w:t>recruitment strategy</w:t>
            </w:r>
            <w:r w:rsidRPr="007A792F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="00894680" w:rsidRPr="007A792F">
              <w:rPr>
                <w:rFonts w:ascii="Times New Roman" w:hAnsi="Times New Roman" w:cs="Times New Roman"/>
                <w:lang w:val="en-GB"/>
              </w:rPr>
              <w:t>ppropriate</w:t>
            </w:r>
            <w:r w:rsidR="00870D86" w:rsidRPr="007A792F">
              <w:rPr>
                <w:rFonts w:ascii="Times New Roman" w:hAnsi="Times New Roman" w:cs="Times New Roman"/>
                <w:lang w:val="en-GB"/>
              </w:rPr>
              <w:t xml:space="preserve"> to the aims of the research?</w:t>
            </w:r>
            <w:r w:rsidR="00894680" w:rsidRPr="007A792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122DF3" w:rsidP="007A792F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 xml:space="preserve">If researcher </w:t>
            </w:r>
            <w:r w:rsidR="00894680" w:rsidRPr="007A792F">
              <w:rPr>
                <w:rFonts w:ascii="Times New Roman" w:eastAsia="Times New Roman" w:hAnsi="Times New Roman" w:cs="Times New Roman"/>
              </w:rPr>
              <w:t>explained how the participants were selected</w:t>
            </w:r>
          </w:p>
          <w:p w:rsidR="00B76CF5" w:rsidRPr="007A792F" w:rsidRDefault="00122DF3" w:rsidP="007A792F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author</w:t>
            </w:r>
            <w:r w:rsidR="00894680" w:rsidRPr="007A792F">
              <w:rPr>
                <w:rFonts w:ascii="Times New Roman" w:eastAsia="Times New Roman" w:hAnsi="Times New Roman" w:cs="Times New Roman"/>
              </w:rPr>
              <w:t xml:space="preserve"> exp</w:t>
            </w:r>
            <w:r w:rsidRPr="007A792F">
              <w:rPr>
                <w:rFonts w:ascii="Times New Roman" w:eastAsia="Times New Roman" w:hAnsi="Times New Roman" w:cs="Times New Roman"/>
              </w:rPr>
              <w:t>lained why the participants</w:t>
            </w:r>
            <w:r w:rsidR="00894680" w:rsidRPr="007A792F">
              <w:rPr>
                <w:rFonts w:ascii="Times New Roman" w:eastAsia="Times New Roman" w:hAnsi="Times New Roman" w:cs="Times New Roman"/>
              </w:rPr>
              <w:t xml:space="preserve"> selected were the most appropriate 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re are any discussions around recruitment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122DF3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Were the data collected in a way that</w:t>
            </w:r>
            <w:r w:rsidR="001B0308" w:rsidRPr="007A792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A792F">
              <w:rPr>
                <w:rFonts w:ascii="Times New Roman" w:hAnsi="Times New Roman" w:cs="Times New Roman"/>
                <w:lang w:val="en-GB"/>
              </w:rPr>
              <w:t>address</w:t>
            </w:r>
            <w:r w:rsidR="00503430" w:rsidRPr="007A792F">
              <w:rPr>
                <w:rFonts w:ascii="Times New Roman" w:hAnsi="Times New Roman" w:cs="Times New Roman"/>
                <w:lang w:val="en-GB"/>
              </w:rPr>
              <w:t>es</w:t>
            </w:r>
            <w:r w:rsidRPr="007A792F">
              <w:rPr>
                <w:rFonts w:ascii="Times New Roman" w:hAnsi="Times New Roman" w:cs="Times New Roman"/>
                <w:lang w:val="en-GB"/>
              </w:rPr>
              <w:t xml:space="preserve"> the research issue?</w:t>
            </w:r>
            <w:r w:rsidR="00894680" w:rsidRPr="007A792F">
              <w:rPr>
                <w:rFonts w:ascii="Times New Roman" w:hAnsi="Times New Roman" w:cs="Times New Roman"/>
              </w:rPr>
              <w:t xml:space="preserve"> </w:t>
            </w:r>
          </w:p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setting for data collection was justified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it is clear how data were collected (e.g. focus group, semi structured interview etc.)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researcher has justified the methods chosen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researcher has made the methods explicit (e.g. for interview method, is there an indication of how interviews were conducted, or did they use a topic guide)?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methods were modified during the study. If so, explained how and why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form of data is clear (e.g. tape recordings, video material, notes etc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saturation of data discussed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122DF3" w:rsidP="007A792F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 xml:space="preserve">Has the relationship between researcher and </w:t>
            </w:r>
            <w:r w:rsidR="00894680" w:rsidRPr="007A792F">
              <w:rPr>
                <w:rFonts w:ascii="Times New Roman" w:hAnsi="Times New Roman" w:cs="Times New Roman"/>
                <w:lang w:val="en-GB"/>
              </w:rPr>
              <w:t>participant</w:t>
            </w:r>
            <w:r w:rsidR="001B0308" w:rsidRPr="007A792F">
              <w:rPr>
                <w:rFonts w:ascii="Times New Roman" w:hAnsi="Times New Roman" w:cs="Times New Roman"/>
              </w:rPr>
              <w:t xml:space="preserve"> </w:t>
            </w:r>
            <w:r w:rsidRPr="007A792F">
              <w:rPr>
                <w:rFonts w:ascii="Times New Roman" w:hAnsi="Times New Roman" w:cs="Times New Roman"/>
              </w:rPr>
              <w:t xml:space="preserve">been considered and was </w:t>
            </w:r>
            <w:r w:rsidRPr="007A792F">
              <w:rPr>
                <w:rFonts w:ascii="Times New Roman" w:hAnsi="Times New Roman" w:cs="Times New Roman"/>
                <w:lang w:val="en-GB"/>
              </w:rPr>
              <w:t>there evidence of</w:t>
            </w:r>
            <w:r w:rsidR="00316A1E" w:rsidRPr="007A792F">
              <w:rPr>
                <w:rFonts w:ascii="Times New Roman" w:hAnsi="Times New Roman" w:cs="Times New Roman"/>
                <w:lang w:val="en-GB"/>
              </w:rPr>
              <w:t xml:space="preserve"> researcher </w:t>
            </w:r>
            <w:r w:rsidR="00316A1E" w:rsidRPr="007A792F">
              <w:rPr>
                <w:rFonts w:ascii="Times New Roman" w:hAnsi="Times New Roman" w:cs="Times New Roman"/>
                <w:lang w:val="en-GB"/>
              </w:rPr>
              <w:lastRenderedPageBreak/>
              <w:t>reflexivity?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lastRenderedPageBreak/>
              <w:t xml:space="preserve">If critically examined their own role, potential bias and influence during </w:t>
            </w:r>
          </w:p>
          <w:p w:rsidR="00B76CF5" w:rsidRPr="007A792F" w:rsidRDefault="00894680" w:rsidP="007A792F">
            <w:pPr>
              <w:pStyle w:val="ListParagraph"/>
              <w:numPr>
                <w:ilvl w:val="1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Formulation of the research questions</w:t>
            </w:r>
          </w:p>
          <w:p w:rsidR="00B76CF5" w:rsidRPr="007A792F" w:rsidRDefault="00894680" w:rsidP="007A792F">
            <w:pPr>
              <w:pStyle w:val="ListParagraph"/>
              <w:numPr>
                <w:ilvl w:val="1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Data collection, including sample recruitment and choice of location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How the researcher responded to events during the study</w:t>
            </w:r>
            <w:r w:rsidR="00122DF3" w:rsidRPr="007A792F">
              <w:rPr>
                <w:rFonts w:ascii="Times New Roman" w:eastAsia="Times New Roman" w:hAnsi="Times New Roman" w:cs="Times New Roman"/>
              </w:rPr>
              <w:t xml:space="preserve"> and whether they considered the implication of any </w:t>
            </w:r>
            <w:r w:rsidR="00122DF3" w:rsidRPr="007A792F">
              <w:rPr>
                <w:rFonts w:ascii="Times New Roman" w:eastAsia="Times New Roman" w:hAnsi="Times New Roman" w:cs="Times New Roman"/>
              </w:rPr>
              <w:lastRenderedPageBreak/>
              <w:t>changes in the research design.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316A1E" w:rsidP="007A79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Have ethical issues been taken in to consideration?</w:t>
            </w:r>
          </w:p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re are sufficient details of how the research was explained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whether ethical standards were maintained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researcher has discussed issues raised by the study (e.g. issues around informed consent or confidentiality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how they have handled the effects of the study on the participants (during and after the study)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approval has been sought from the ethics committee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316A1E" w:rsidP="007A792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Was the data analysis sufficiently rigorous?</w:t>
            </w: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re is an in depth description of the analysis process</w:t>
            </w:r>
          </w:p>
          <w:p w:rsidR="00B76CF5" w:rsidRPr="007A792F" w:rsidRDefault="00316A1E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matic analysis is used, If so, is it clear how the categories/</w:t>
            </w:r>
            <w:r w:rsidR="00894680" w:rsidRPr="007A792F">
              <w:rPr>
                <w:rFonts w:ascii="Times New Roman" w:eastAsia="Times New Roman" w:hAnsi="Times New Roman" w:cs="Times New Roman"/>
              </w:rPr>
              <w:t>themes were derived</w:t>
            </w:r>
            <w:r w:rsidRPr="007A792F">
              <w:rPr>
                <w:rFonts w:ascii="Times New Roman" w:eastAsia="Times New Roman" w:hAnsi="Times New Roman" w:cs="Times New Roman"/>
              </w:rPr>
              <w:t xml:space="preserve"> from the data</w:t>
            </w:r>
            <w:r w:rsidR="00894680" w:rsidRPr="007A792F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Whether the researcher explains how the data presented were selected from the original sample to demonstrate the analysis process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sufficient data are presented to support the findings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To what extent contradictory data are taken into account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Whether critically examined their own role potential bias and influence during analysis and selection of data for presentation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Clear statement of findings</w:t>
            </w:r>
            <w:r w:rsidRPr="007A792F">
              <w:rPr>
                <w:rFonts w:ascii="Times New Roman" w:hAnsi="Times New Roman" w:cs="Times New Roman"/>
              </w:rPr>
              <w:t xml:space="preserve"> </w:t>
            </w:r>
          </w:p>
          <w:p w:rsidR="00894680" w:rsidRPr="007A792F" w:rsidRDefault="00894680" w:rsidP="007A792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5C6C10" w:rsidP="007A792F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findings are explicit</w:t>
            </w:r>
          </w:p>
          <w:p w:rsidR="00B76CF5" w:rsidRPr="007A792F" w:rsidRDefault="005C6C10" w:rsidP="007A792F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-If there is adequate discussion of the evidence both for and against the researchers arguments</w:t>
            </w:r>
          </w:p>
          <w:p w:rsidR="00B76CF5" w:rsidRPr="007A792F" w:rsidRDefault="005C6C10" w:rsidP="007A792F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-If the researcher has discussed the credibility of their findings (e.g. triangulation, respondent validation more than one analyst)</w:t>
            </w:r>
            <w:r w:rsidR="007A792F">
              <w:rPr>
                <w:rFonts w:ascii="Times New Roman" w:eastAsia="Times New Roman" w:hAnsi="Times New Roman" w:cs="Times New Roman"/>
              </w:rPr>
              <w:t xml:space="preserve">. </w:t>
            </w:r>
            <w:r w:rsidR="00894680" w:rsidRPr="007A792F">
              <w:rPr>
                <w:rFonts w:ascii="Times New Roman" w:eastAsia="Times New Roman" w:hAnsi="Times New Roman" w:cs="Times New Roman"/>
              </w:rPr>
              <w:t xml:space="preserve"> If the findings are discussed in relation to the original research question</w:t>
            </w:r>
          </w:p>
        </w:tc>
      </w:tr>
      <w:tr w:rsidR="00894680" w:rsidRPr="007A792F" w:rsidTr="007A792F">
        <w:trPr>
          <w:trHeight w:val="368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3" w:type="dxa"/>
              <w:bottom w:w="0" w:type="dxa"/>
              <w:right w:w="73" w:type="dxa"/>
            </w:tcMar>
            <w:hideMark/>
          </w:tcPr>
          <w:p w:rsidR="00894680" w:rsidRPr="007A792F" w:rsidRDefault="00894680" w:rsidP="007A792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A792F">
              <w:rPr>
                <w:rFonts w:ascii="Times New Roman" w:hAnsi="Times New Roman" w:cs="Times New Roman"/>
                <w:lang w:val="en-GB"/>
              </w:rPr>
              <w:t>How valuable is the study?</w:t>
            </w:r>
            <w:r w:rsidRPr="007A792F">
              <w:rPr>
                <w:rFonts w:ascii="Times New Roman" w:hAnsi="Times New Roman" w:cs="Times New Roman"/>
              </w:rPr>
              <w:t xml:space="preserve"> </w:t>
            </w:r>
          </w:p>
          <w:p w:rsidR="00894680" w:rsidRPr="007A792F" w:rsidRDefault="00894680" w:rsidP="007A792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76CF5" w:rsidRPr="007A792F" w:rsidRDefault="00894680" w:rsidP="007A79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researcher discusses the contribution the study makes to existing knowledge or understanding e.g. in relation</w:t>
            </w:r>
            <w:r w:rsidR="00316A1E" w:rsidRPr="007A792F">
              <w:rPr>
                <w:rFonts w:ascii="Times New Roman" w:eastAsia="Times New Roman" w:hAnsi="Times New Roman" w:cs="Times New Roman"/>
              </w:rPr>
              <w:t xml:space="preserve"> to current practice or policy?</w:t>
            </w:r>
            <w:r w:rsidRPr="007A792F">
              <w:rPr>
                <w:rFonts w:ascii="Times New Roman" w:eastAsia="Times New Roman" w:hAnsi="Times New Roman" w:cs="Times New Roman"/>
              </w:rPr>
              <w:t xml:space="preserve"> </w:t>
            </w:r>
            <w:r w:rsidR="00AA36B6" w:rsidRPr="007A792F">
              <w:rPr>
                <w:rFonts w:ascii="Times New Roman" w:eastAsia="Times New Roman" w:hAnsi="Times New Roman" w:cs="Times New Roman"/>
              </w:rPr>
              <w:t>Or</w:t>
            </w:r>
            <w:r w:rsidRPr="007A792F">
              <w:rPr>
                <w:rFonts w:ascii="Times New Roman" w:eastAsia="Times New Roman" w:hAnsi="Times New Roman" w:cs="Times New Roman"/>
              </w:rPr>
              <w:t xml:space="preserve"> relevant research based literature?</w:t>
            </w:r>
          </w:p>
          <w:p w:rsidR="00B76CF5" w:rsidRPr="007A792F" w:rsidRDefault="00894680" w:rsidP="007A79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y identify new areas where research is necessary</w:t>
            </w:r>
          </w:p>
          <w:p w:rsidR="00B76CF5" w:rsidRPr="007A792F" w:rsidRDefault="005C6C10" w:rsidP="007A792F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A792F">
              <w:rPr>
                <w:rFonts w:ascii="Times New Roman" w:eastAsia="Times New Roman" w:hAnsi="Times New Roman" w:cs="Times New Roman"/>
              </w:rPr>
              <w:t>If the researchers have discussed whether or how the findings can be transferred to other populations or considered other ways the research may be used</w:t>
            </w:r>
          </w:p>
        </w:tc>
      </w:tr>
    </w:tbl>
    <w:p w:rsidR="00A00526" w:rsidRPr="007A792F" w:rsidRDefault="00A00526" w:rsidP="007A792F">
      <w:pPr>
        <w:spacing w:after="0" w:line="360" w:lineRule="auto"/>
        <w:rPr>
          <w:rFonts w:ascii="Times New Roman" w:eastAsia="Times New Roman" w:hAnsi="Times New Roman" w:cs="Times New Roman"/>
        </w:rPr>
      </w:pPr>
    </w:p>
    <w:sectPr w:rsidR="00A00526" w:rsidRPr="007A792F" w:rsidSect="007A792F">
      <w:footerReference w:type="default" r:id="rId7"/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056B" w:rsidRDefault="009F056B" w:rsidP="000F2F8E">
      <w:pPr>
        <w:spacing w:after="0" w:line="240" w:lineRule="auto"/>
      </w:pPr>
      <w:r>
        <w:separator/>
      </w:r>
    </w:p>
  </w:endnote>
  <w:endnote w:type="continuationSeparator" w:id="1">
    <w:p w:rsidR="009F056B" w:rsidRDefault="009F056B" w:rsidP="000F2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1938361"/>
      <w:docPartObj>
        <w:docPartGallery w:val="Page Numbers (Bottom of Page)"/>
        <w:docPartUnique/>
      </w:docPartObj>
    </w:sdtPr>
    <w:sdtContent>
      <w:p w:rsidR="00A33DB3" w:rsidRDefault="00DB7D06">
        <w:pPr>
          <w:pStyle w:val="Footer"/>
          <w:jc w:val="center"/>
        </w:pPr>
        <w:fldSimple w:instr=" PAGE   \* MERGEFORMAT ">
          <w:r w:rsidR="009F056B">
            <w:rPr>
              <w:noProof/>
            </w:rPr>
            <w:t>1</w:t>
          </w:r>
        </w:fldSimple>
      </w:p>
    </w:sdtContent>
  </w:sdt>
  <w:p w:rsidR="00A33DB3" w:rsidRDefault="00A33D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056B" w:rsidRDefault="009F056B" w:rsidP="000F2F8E">
      <w:pPr>
        <w:spacing w:after="0" w:line="240" w:lineRule="auto"/>
      </w:pPr>
      <w:r>
        <w:separator/>
      </w:r>
    </w:p>
  </w:footnote>
  <w:footnote w:type="continuationSeparator" w:id="1">
    <w:p w:rsidR="009F056B" w:rsidRDefault="009F056B" w:rsidP="000F2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33C04"/>
    <w:multiLevelType w:val="hybridMultilevel"/>
    <w:tmpl w:val="3CD4FD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B290E"/>
    <w:multiLevelType w:val="hybridMultilevel"/>
    <w:tmpl w:val="C8E0C2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2212E9"/>
    <w:multiLevelType w:val="hybridMultilevel"/>
    <w:tmpl w:val="3CD89230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E26323"/>
    <w:multiLevelType w:val="hybridMultilevel"/>
    <w:tmpl w:val="27E034F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0D43FA"/>
    <w:multiLevelType w:val="hybridMultilevel"/>
    <w:tmpl w:val="FC420C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B253CAD"/>
    <w:multiLevelType w:val="hybridMultilevel"/>
    <w:tmpl w:val="D2FCAB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C787C67"/>
    <w:multiLevelType w:val="hybridMultilevel"/>
    <w:tmpl w:val="BC9C2D2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D33932"/>
    <w:multiLevelType w:val="hybridMultilevel"/>
    <w:tmpl w:val="3BDE1F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AD64CAC"/>
    <w:multiLevelType w:val="hybridMultilevel"/>
    <w:tmpl w:val="0EFAF4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41738F"/>
    <w:multiLevelType w:val="hybridMultilevel"/>
    <w:tmpl w:val="909426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AF4FFE"/>
    <w:multiLevelType w:val="hybridMultilevel"/>
    <w:tmpl w:val="FB4AE2B2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B1B6979"/>
    <w:multiLevelType w:val="hybridMultilevel"/>
    <w:tmpl w:val="351609A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C0461B3"/>
    <w:multiLevelType w:val="hybridMultilevel"/>
    <w:tmpl w:val="AB6AAA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7317A"/>
    <w:multiLevelType w:val="hybridMultilevel"/>
    <w:tmpl w:val="D3EEE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691BE8"/>
    <w:multiLevelType w:val="hybridMultilevel"/>
    <w:tmpl w:val="E1A637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625BEE"/>
    <w:multiLevelType w:val="hybridMultilevel"/>
    <w:tmpl w:val="01FA422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2E2E2B"/>
    <w:multiLevelType w:val="hybridMultilevel"/>
    <w:tmpl w:val="BF42BA2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A4C3E13"/>
    <w:multiLevelType w:val="hybridMultilevel"/>
    <w:tmpl w:val="FCB424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BBB34BE"/>
    <w:multiLevelType w:val="hybridMultilevel"/>
    <w:tmpl w:val="3E7C6CB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CC63A6E"/>
    <w:multiLevelType w:val="hybridMultilevel"/>
    <w:tmpl w:val="214E3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CFD72F1"/>
    <w:multiLevelType w:val="hybridMultilevel"/>
    <w:tmpl w:val="AFFE53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FF8467C"/>
    <w:multiLevelType w:val="hybridMultilevel"/>
    <w:tmpl w:val="4154A1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5650869"/>
    <w:multiLevelType w:val="hybridMultilevel"/>
    <w:tmpl w:val="962EF5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78D3595"/>
    <w:multiLevelType w:val="hybridMultilevel"/>
    <w:tmpl w:val="469081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0157513"/>
    <w:multiLevelType w:val="hybridMultilevel"/>
    <w:tmpl w:val="12243C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15D2625"/>
    <w:multiLevelType w:val="hybridMultilevel"/>
    <w:tmpl w:val="3C9A2DA0"/>
    <w:lvl w:ilvl="0" w:tplc="04090005">
      <w:start w:val="1"/>
      <w:numFmt w:val="bullet"/>
      <w:lvlText w:val=""/>
      <w:lvlJc w:val="left"/>
      <w:pPr>
        <w:ind w:left="390" w:hanging="39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753679"/>
    <w:multiLevelType w:val="hybridMultilevel"/>
    <w:tmpl w:val="24B6A0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1E21D19"/>
    <w:multiLevelType w:val="hybridMultilevel"/>
    <w:tmpl w:val="472AA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1F141FF"/>
    <w:multiLevelType w:val="hybridMultilevel"/>
    <w:tmpl w:val="383241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82418F6"/>
    <w:multiLevelType w:val="hybridMultilevel"/>
    <w:tmpl w:val="DE5C1D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8F90DA0"/>
    <w:multiLevelType w:val="hybridMultilevel"/>
    <w:tmpl w:val="E96203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772F5D"/>
    <w:multiLevelType w:val="hybridMultilevel"/>
    <w:tmpl w:val="EC1C74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CA74E12"/>
    <w:multiLevelType w:val="hybridMultilevel"/>
    <w:tmpl w:val="3CA4EF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E1E69E3"/>
    <w:multiLevelType w:val="hybridMultilevel"/>
    <w:tmpl w:val="F7842992"/>
    <w:lvl w:ilvl="0" w:tplc="04090005">
      <w:start w:val="1"/>
      <w:numFmt w:val="bullet"/>
      <w:lvlText w:val=""/>
      <w:lvlJc w:val="left"/>
      <w:pPr>
        <w:ind w:left="390" w:hanging="39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6C44D52"/>
    <w:multiLevelType w:val="hybridMultilevel"/>
    <w:tmpl w:val="C6041B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CE979CD"/>
    <w:multiLevelType w:val="hybridMultilevel"/>
    <w:tmpl w:val="AA0077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DDD006B"/>
    <w:multiLevelType w:val="hybridMultilevel"/>
    <w:tmpl w:val="1E6A4F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18B238A"/>
    <w:multiLevelType w:val="hybridMultilevel"/>
    <w:tmpl w:val="3210D7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1E06F53"/>
    <w:multiLevelType w:val="hybridMultilevel"/>
    <w:tmpl w:val="6B423C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44A1A14"/>
    <w:multiLevelType w:val="hybridMultilevel"/>
    <w:tmpl w:val="62A273C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4925487"/>
    <w:multiLevelType w:val="hybridMultilevel"/>
    <w:tmpl w:val="000E57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9F1729D"/>
    <w:multiLevelType w:val="hybridMultilevel"/>
    <w:tmpl w:val="835600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9F87425"/>
    <w:multiLevelType w:val="hybridMultilevel"/>
    <w:tmpl w:val="18D85B6E"/>
    <w:lvl w:ilvl="0" w:tplc="04090005">
      <w:start w:val="1"/>
      <w:numFmt w:val="bullet"/>
      <w:lvlText w:val=""/>
      <w:lvlJc w:val="left"/>
      <w:pPr>
        <w:ind w:left="390" w:hanging="39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F9E1B2E"/>
    <w:multiLevelType w:val="hybridMultilevel"/>
    <w:tmpl w:val="D0F6180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5"/>
  </w:num>
  <w:num w:numId="3">
    <w:abstractNumId w:val="33"/>
  </w:num>
  <w:num w:numId="4">
    <w:abstractNumId w:val="42"/>
  </w:num>
  <w:num w:numId="5">
    <w:abstractNumId w:val="6"/>
  </w:num>
  <w:num w:numId="6">
    <w:abstractNumId w:val="11"/>
  </w:num>
  <w:num w:numId="7">
    <w:abstractNumId w:val="15"/>
  </w:num>
  <w:num w:numId="8">
    <w:abstractNumId w:val="16"/>
  </w:num>
  <w:num w:numId="9">
    <w:abstractNumId w:val="43"/>
  </w:num>
  <w:num w:numId="10">
    <w:abstractNumId w:val="18"/>
  </w:num>
  <w:num w:numId="11">
    <w:abstractNumId w:val="39"/>
  </w:num>
  <w:num w:numId="12">
    <w:abstractNumId w:val="3"/>
  </w:num>
  <w:num w:numId="13">
    <w:abstractNumId w:val="12"/>
  </w:num>
  <w:num w:numId="14">
    <w:abstractNumId w:val="28"/>
  </w:num>
  <w:num w:numId="15">
    <w:abstractNumId w:val="9"/>
  </w:num>
  <w:num w:numId="16">
    <w:abstractNumId w:val="35"/>
  </w:num>
  <w:num w:numId="17">
    <w:abstractNumId w:val="2"/>
  </w:num>
  <w:num w:numId="18">
    <w:abstractNumId w:val="34"/>
  </w:num>
  <w:num w:numId="19">
    <w:abstractNumId w:val="21"/>
  </w:num>
  <w:num w:numId="20">
    <w:abstractNumId w:val="26"/>
  </w:num>
  <w:num w:numId="21">
    <w:abstractNumId w:val="14"/>
  </w:num>
  <w:num w:numId="22">
    <w:abstractNumId w:val="10"/>
  </w:num>
  <w:num w:numId="23">
    <w:abstractNumId w:val="20"/>
  </w:num>
  <w:num w:numId="24">
    <w:abstractNumId w:val="36"/>
  </w:num>
  <w:num w:numId="25">
    <w:abstractNumId w:val="1"/>
  </w:num>
  <w:num w:numId="26">
    <w:abstractNumId w:val="27"/>
  </w:num>
  <w:num w:numId="27">
    <w:abstractNumId w:val="24"/>
  </w:num>
  <w:num w:numId="28">
    <w:abstractNumId w:val="8"/>
  </w:num>
  <w:num w:numId="29">
    <w:abstractNumId w:val="13"/>
  </w:num>
  <w:num w:numId="30">
    <w:abstractNumId w:val="19"/>
  </w:num>
  <w:num w:numId="31">
    <w:abstractNumId w:val="29"/>
  </w:num>
  <w:num w:numId="32">
    <w:abstractNumId w:val="32"/>
  </w:num>
  <w:num w:numId="33">
    <w:abstractNumId w:val="5"/>
  </w:num>
  <w:num w:numId="34">
    <w:abstractNumId w:val="23"/>
  </w:num>
  <w:num w:numId="35">
    <w:abstractNumId w:val="40"/>
  </w:num>
  <w:num w:numId="36">
    <w:abstractNumId w:val="7"/>
  </w:num>
  <w:num w:numId="37">
    <w:abstractNumId w:val="30"/>
  </w:num>
  <w:num w:numId="38">
    <w:abstractNumId w:val="31"/>
  </w:num>
  <w:num w:numId="39">
    <w:abstractNumId w:val="37"/>
  </w:num>
  <w:num w:numId="40">
    <w:abstractNumId w:val="22"/>
  </w:num>
  <w:num w:numId="41">
    <w:abstractNumId w:val="41"/>
  </w:num>
  <w:num w:numId="42">
    <w:abstractNumId w:val="38"/>
  </w:num>
  <w:num w:numId="43">
    <w:abstractNumId w:val="17"/>
  </w:num>
  <w:num w:numId="44">
    <w:abstractNumId w:val="4"/>
  </w:num>
  <w:numIdMacAtCleanup w:val="4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rzpvff3wvfxie2x5r5tav9fzrssdv2200d&quot;&gt;My EndNote Library sysre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F5BA1"/>
    <w:rsid w:val="00002C30"/>
    <w:rsid w:val="00003564"/>
    <w:rsid w:val="000128F2"/>
    <w:rsid w:val="00013216"/>
    <w:rsid w:val="000144D8"/>
    <w:rsid w:val="00017F0D"/>
    <w:rsid w:val="00023410"/>
    <w:rsid w:val="00023444"/>
    <w:rsid w:val="000247E5"/>
    <w:rsid w:val="000254AF"/>
    <w:rsid w:val="00027318"/>
    <w:rsid w:val="0003051B"/>
    <w:rsid w:val="00037639"/>
    <w:rsid w:val="000409BB"/>
    <w:rsid w:val="00042A46"/>
    <w:rsid w:val="00045648"/>
    <w:rsid w:val="00045921"/>
    <w:rsid w:val="00045FAB"/>
    <w:rsid w:val="00050827"/>
    <w:rsid w:val="00051C16"/>
    <w:rsid w:val="00055528"/>
    <w:rsid w:val="00055E99"/>
    <w:rsid w:val="000618A9"/>
    <w:rsid w:val="00062B9A"/>
    <w:rsid w:val="00063F5A"/>
    <w:rsid w:val="0006516C"/>
    <w:rsid w:val="00066A6A"/>
    <w:rsid w:val="000733EF"/>
    <w:rsid w:val="00077A0C"/>
    <w:rsid w:val="00077DF2"/>
    <w:rsid w:val="00080299"/>
    <w:rsid w:val="00082180"/>
    <w:rsid w:val="00082B11"/>
    <w:rsid w:val="00083172"/>
    <w:rsid w:val="00090A2C"/>
    <w:rsid w:val="00090A98"/>
    <w:rsid w:val="000923D2"/>
    <w:rsid w:val="000935BB"/>
    <w:rsid w:val="00094347"/>
    <w:rsid w:val="000A050C"/>
    <w:rsid w:val="000A0CD8"/>
    <w:rsid w:val="000A22CB"/>
    <w:rsid w:val="000A22E6"/>
    <w:rsid w:val="000A35B6"/>
    <w:rsid w:val="000A542D"/>
    <w:rsid w:val="000A5C85"/>
    <w:rsid w:val="000A79E3"/>
    <w:rsid w:val="000B2B49"/>
    <w:rsid w:val="000B3486"/>
    <w:rsid w:val="000B53AC"/>
    <w:rsid w:val="000C0CD8"/>
    <w:rsid w:val="000C1B28"/>
    <w:rsid w:val="000C338D"/>
    <w:rsid w:val="000C3D4A"/>
    <w:rsid w:val="000D15BA"/>
    <w:rsid w:val="000D71BD"/>
    <w:rsid w:val="000E0C23"/>
    <w:rsid w:val="000E1570"/>
    <w:rsid w:val="000E21A9"/>
    <w:rsid w:val="000E69CF"/>
    <w:rsid w:val="000F2F8E"/>
    <w:rsid w:val="000F330D"/>
    <w:rsid w:val="000F378B"/>
    <w:rsid w:val="000F50BF"/>
    <w:rsid w:val="000F5E98"/>
    <w:rsid w:val="000F66EC"/>
    <w:rsid w:val="000F7316"/>
    <w:rsid w:val="001017E8"/>
    <w:rsid w:val="00101865"/>
    <w:rsid w:val="00105A4F"/>
    <w:rsid w:val="0010606B"/>
    <w:rsid w:val="00116EFB"/>
    <w:rsid w:val="00117709"/>
    <w:rsid w:val="00117802"/>
    <w:rsid w:val="00117E03"/>
    <w:rsid w:val="00122DF3"/>
    <w:rsid w:val="001250AD"/>
    <w:rsid w:val="00130E14"/>
    <w:rsid w:val="001320B9"/>
    <w:rsid w:val="0013512E"/>
    <w:rsid w:val="001353B5"/>
    <w:rsid w:val="00136B2E"/>
    <w:rsid w:val="001422BD"/>
    <w:rsid w:val="0014379B"/>
    <w:rsid w:val="001445FC"/>
    <w:rsid w:val="00146998"/>
    <w:rsid w:val="00146E19"/>
    <w:rsid w:val="00147D9A"/>
    <w:rsid w:val="00150061"/>
    <w:rsid w:val="00152389"/>
    <w:rsid w:val="00154827"/>
    <w:rsid w:val="00157CAA"/>
    <w:rsid w:val="0016286C"/>
    <w:rsid w:val="00162B52"/>
    <w:rsid w:val="00165332"/>
    <w:rsid w:val="00165808"/>
    <w:rsid w:val="0017239D"/>
    <w:rsid w:val="00177395"/>
    <w:rsid w:val="00177E49"/>
    <w:rsid w:val="0018172F"/>
    <w:rsid w:val="00184641"/>
    <w:rsid w:val="00184B66"/>
    <w:rsid w:val="00194496"/>
    <w:rsid w:val="001A0FC6"/>
    <w:rsid w:val="001A28FD"/>
    <w:rsid w:val="001A33BE"/>
    <w:rsid w:val="001B0308"/>
    <w:rsid w:val="001B7FD9"/>
    <w:rsid w:val="001C270B"/>
    <w:rsid w:val="001C338E"/>
    <w:rsid w:val="001C54A6"/>
    <w:rsid w:val="001D05EA"/>
    <w:rsid w:val="001D0C65"/>
    <w:rsid w:val="001D1B31"/>
    <w:rsid w:val="001D3CA2"/>
    <w:rsid w:val="001E008C"/>
    <w:rsid w:val="001E28F4"/>
    <w:rsid w:val="001E3128"/>
    <w:rsid w:val="001E3785"/>
    <w:rsid w:val="001E4AF0"/>
    <w:rsid w:val="001E50F4"/>
    <w:rsid w:val="001E666C"/>
    <w:rsid w:val="001F01AF"/>
    <w:rsid w:val="001F10AD"/>
    <w:rsid w:val="001F13FF"/>
    <w:rsid w:val="001F2F89"/>
    <w:rsid w:val="001F337C"/>
    <w:rsid w:val="001F41F6"/>
    <w:rsid w:val="001F7B8E"/>
    <w:rsid w:val="00200390"/>
    <w:rsid w:val="00201DC6"/>
    <w:rsid w:val="00201FDC"/>
    <w:rsid w:val="0020287A"/>
    <w:rsid w:val="00202889"/>
    <w:rsid w:val="00205E41"/>
    <w:rsid w:val="00206C0C"/>
    <w:rsid w:val="00207561"/>
    <w:rsid w:val="002108FC"/>
    <w:rsid w:val="00212571"/>
    <w:rsid w:val="00214BA2"/>
    <w:rsid w:val="002172E6"/>
    <w:rsid w:val="00221A5C"/>
    <w:rsid w:val="00222332"/>
    <w:rsid w:val="002243A1"/>
    <w:rsid w:val="00224C2E"/>
    <w:rsid w:val="002256D9"/>
    <w:rsid w:val="00227B15"/>
    <w:rsid w:val="002310D9"/>
    <w:rsid w:val="0023281E"/>
    <w:rsid w:val="00232E9A"/>
    <w:rsid w:val="0023583F"/>
    <w:rsid w:val="00235C63"/>
    <w:rsid w:val="00236808"/>
    <w:rsid w:val="00237D35"/>
    <w:rsid w:val="002434EE"/>
    <w:rsid w:val="00243BD5"/>
    <w:rsid w:val="00244750"/>
    <w:rsid w:val="00244872"/>
    <w:rsid w:val="00244CA4"/>
    <w:rsid w:val="0024683A"/>
    <w:rsid w:val="00247874"/>
    <w:rsid w:val="00254908"/>
    <w:rsid w:val="00256738"/>
    <w:rsid w:val="002615E2"/>
    <w:rsid w:val="00261745"/>
    <w:rsid w:val="00263E19"/>
    <w:rsid w:val="0026478C"/>
    <w:rsid w:val="002651F4"/>
    <w:rsid w:val="00267EFE"/>
    <w:rsid w:val="002706DB"/>
    <w:rsid w:val="00270FDA"/>
    <w:rsid w:val="00272748"/>
    <w:rsid w:val="00273581"/>
    <w:rsid w:val="00273F4D"/>
    <w:rsid w:val="00275674"/>
    <w:rsid w:val="00281146"/>
    <w:rsid w:val="00281272"/>
    <w:rsid w:val="00282427"/>
    <w:rsid w:val="0028284A"/>
    <w:rsid w:val="002830C7"/>
    <w:rsid w:val="00284214"/>
    <w:rsid w:val="002866E1"/>
    <w:rsid w:val="002869DA"/>
    <w:rsid w:val="00286A6F"/>
    <w:rsid w:val="0028701B"/>
    <w:rsid w:val="002917C9"/>
    <w:rsid w:val="0029189D"/>
    <w:rsid w:val="002925D7"/>
    <w:rsid w:val="002932E7"/>
    <w:rsid w:val="0029383A"/>
    <w:rsid w:val="00294C10"/>
    <w:rsid w:val="002A0163"/>
    <w:rsid w:val="002A041C"/>
    <w:rsid w:val="002A2921"/>
    <w:rsid w:val="002A4A65"/>
    <w:rsid w:val="002A567A"/>
    <w:rsid w:val="002A665B"/>
    <w:rsid w:val="002B04AC"/>
    <w:rsid w:val="002B0E03"/>
    <w:rsid w:val="002B0E4F"/>
    <w:rsid w:val="002B1DB1"/>
    <w:rsid w:val="002B2441"/>
    <w:rsid w:val="002B6AFE"/>
    <w:rsid w:val="002C57DB"/>
    <w:rsid w:val="002D2EAE"/>
    <w:rsid w:val="002D3E65"/>
    <w:rsid w:val="002D48D7"/>
    <w:rsid w:val="002D5FF5"/>
    <w:rsid w:val="002D78E5"/>
    <w:rsid w:val="002E15ED"/>
    <w:rsid w:val="002E1E3B"/>
    <w:rsid w:val="002E2CB5"/>
    <w:rsid w:val="002E37EC"/>
    <w:rsid w:val="002E3DA7"/>
    <w:rsid w:val="002E43E9"/>
    <w:rsid w:val="002E5CDE"/>
    <w:rsid w:val="002E5FD9"/>
    <w:rsid w:val="002E6A12"/>
    <w:rsid w:val="002E7E31"/>
    <w:rsid w:val="002F3BB0"/>
    <w:rsid w:val="002F6FA5"/>
    <w:rsid w:val="003008AE"/>
    <w:rsid w:val="003039AB"/>
    <w:rsid w:val="00311E4B"/>
    <w:rsid w:val="00313B1D"/>
    <w:rsid w:val="00313DD1"/>
    <w:rsid w:val="00315938"/>
    <w:rsid w:val="00316A1E"/>
    <w:rsid w:val="0032158C"/>
    <w:rsid w:val="00322FA9"/>
    <w:rsid w:val="003248B9"/>
    <w:rsid w:val="003306CE"/>
    <w:rsid w:val="00330F12"/>
    <w:rsid w:val="00332333"/>
    <w:rsid w:val="0033310F"/>
    <w:rsid w:val="00333285"/>
    <w:rsid w:val="00333BCF"/>
    <w:rsid w:val="00333E30"/>
    <w:rsid w:val="00336E7F"/>
    <w:rsid w:val="003375C1"/>
    <w:rsid w:val="00340A07"/>
    <w:rsid w:val="00342B4F"/>
    <w:rsid w:val="00343706"/>
    <w:rsid w:val="003459C0"/>
    <w:rsid w:val="0034642C"/>
    <w:rsid w:val="00350926"/>
    <w:rsid w:val="00352D33"/>
    <w:rsid w:val="00353298"/>
    <w:rsid w:val="00353430"/>
    <w:rsid w:val="003572CF"/>
    <w:rsid w:val="00361583"/>
    <w:rsid w:val="003626A9"/>
    <w:rsid w:val="0036306C"/>
    <w:rsid w:val="00370EE9"/>
    <w:rsid w:val="00372E2C"/>
    <w:rsid w:val="0037411A"/>
    <w:rsid w:val="003754DE"/>
    <w:rsid w:val="003776A2"/>
    <w:rsid w:val="00382051"/>
    <w:rsid w:val="00383563"/>
    <w:rsid w:val="003846B9"/>
    <w:rsid w:val="00391DA3"/>
    <w:rsid w:val="00393018"/>
    <w:rsid w:val="00393A5F"/>
    <w:rsid w:val="00394121"/>
    <w:rsid w:val="00395702"/>
    <w:rsid w:val="0039675C"/>
    <w:rsid w:val="00396C9B"/>
    <w:rsid w:val="003A1C0E"/>
    <w:rsid w:val="003A2141"/>
    <w:rsid w:val="003A291B"/>
    <w:rsid w:val="003A327E"/>
    <w:rsid w:val="003A560C"/>
    <w:rsid w:val="003B08C7"/>
    <w:rsid w:val="003B4C4C"/>
    <w:rsid w:val="003B731A"/>
    <w:rsid w:val="003B7569"/>
    <w:rsid w:val="003C1B79"/>
    <w:rsid w:val="003C1CA3"/>
    <w:rsid w:val="003D53C2"/>
    <w:rsid w:val="003D6F23"/>
    <w:rsid w:val="003E391F"/>
    <w:rsid w:val="003E3F77"/>
    <w:rsid w:val="003E65E2"/>
    <w:rsid w:val="003E7069"/>
    <w:rsid w:val="003F0255"/>
    <w:rsid w:val="003F0E4D"/>
    <w:rsid w:val="003F1347"/>
    <w:rsid w:val="003F245F"/>
    <w:rsid w:val="003F5409"/>
    <w:rsid w:val="003F6956"/>
    <w:rsid w:val="004003A7"/>
    <w:rsid w:val="00401A21"/>
    <w:rsid w:val="00403B89"/>
    <w:rsid w:val="00413E36"/>
    <w:rsid w:val="00417C7E"/>
    <w:rsid w:val="00420BA6"/>
    <w:rsid w:val="00425C41"/>
    <w:rsid w:val="00430B94"/>
    <w:rsid w:val="004310A7"/>
    <w:rsid w:val="00431C80"/>
    <w:rsid w:val="00437283"/>
    <w:rsid w:val="00440971"/>
    <w:rsid w:val="00442995"/>
    <w:rsid w:val="00442D0B"/>
    <w:rsid w:val="004435E1"/>
    <w:rsid w:val="00443A4B"/>
    <w:rsid w:val="00451854"/>
    <w:rsid w:val="004518C4"/>
    <w:rsid w:val="00453C81"/>
    <w:rsid w:val="00455705"/>
    <w:rsid w:val="00456414"/>
    <w:rsid w:val="004579BF"/>
    <w:rsid w:val="004603D7"/>
    <w:rsid w:val="00460874"/>
    <w:rsid w:val="00460AA6"/>
    <w:rsid w:val="00464720"/>
    <w:rsid w:val="00464964"/>
    <w:rsid w:val="00465583"/>
    <w:rsid w:val="00465BBF"/>
    <w:rsid w:val="00473408"/>
    <w:rsid w:val="00473512"/>
    <w:rsid w:val="004754A3"/>
    <w:rsid w:val="00480626"/>
    <w:rsid w:val="004940A1"/>
    <w:rsid w:val="00495592"/>
    <w:rsid w:val="00495881"/>
    <w:rsid w:val="00495F85"/>
    <w:rsid w:val="004A15FC"/>
    <w:rsid w:val="004A2D95"/>
    <w:rsid w:val="004A6377"/>
    <w:rsid w:val="004A7478"/>
    <w:rsid w:val="004A7FA2"/>
    <w:rsid w:val="004B0C3D"/>
    <w:rsid w:val="004B186D"/>
    <w:rsid w:val="004B2DE9"/>
    <w:rsid w:val="004B505C"/>
    <w:rsid w:val="004B66DC"/>
    <w:rsid w:val="004C0260"/>
    <w:rsid w:val="004C1D06"/>
    <w:rsid w:val="004C289B"/>
    <w:rsid w:val="004C376B"/>
    <w:rsid w:val="004C3EDC"/>
    <w:rsid w:val="004C4521"/>
    <w:rsid w:val="004C49FA"/>
    <w:rsid w:val="004C66BD"/>
    <w:rsid w:val="004D11E9"/>
    <w:rsid w:val="004D1831"/>
    <w:rsid w:val="004D1918"/>
    <w:rsid w:val="004D3E23"/>
    <w:rsid w:val="004D48B9"/>
    <w:rsid w:val="004E0A33"/>
    <w:rsid w:val="004E1D71"/>
    <w:rsid w:val="004E267C"/>
    <w:rsid w:val="004E4743"/>
    <w:rsid w:val="004E6E0C"/>
    <w:rsid w:val="004E74DC"/>
    <w:rsid w:val="004F24AD"/>
    <w:rsid w:val="004F43A4"/>
    <w:rsid w:val="004F6A07"/>
    <w:rsid w:val="00501BEE"/>
    <w:rsid w:val="00502B5E"/>
    <w:rsid w:val="00503430"/>
    <w:rsid w:val="00505464"/>
    <w:rsid w:val="00505529"/>
    <w:rsid w:val="00505E29"/>
    <w:rsid w:val="0050715F"/>
    <w:rsid w:val="00510278"/>
    <w:rsid w:val="0051426D"/>
    <w:rsid w:val="0051786F"/>
    <w:rsid w:val="00521C5B"/>
    <w:rsid w:val="00522A0A"/>
    <w:rsid w:val="0052322A"/>
    <w:rsid w:val="00523A77"/>
    <w:rsid w:val="005243E4"/>
    <w:rsid w:val="00533FCD"/>
    <w:rsid w:val="0053438F"/>
    <w:rsid w:val="00534C86"/>
    <w:rsid w:val="00537738"/>
    <w:rsid w:val="00545331"/>
    <w:rsid w:val="0054550A"/>
    <w:rsid w:val="00547014"/>
    <w:rsid w:val="005473D2"/>
    <w:rsid w:val="005522DC"/>
    <w:rsid w:val="00555FC6"/>
    <w:rsid w:val="00556089"/>
    <w:rsid w:val="005571C5"/>
    <w:rsid w:val="005605DC"/>
    <w:rsid w:val="00562B3B"/>
    <w:rsid w:val="00563539"/>
    <w:rsid w:val="005636BB"/>
    <w:rsid w:val="00563CFB"/>
    <w:rsid w:val="00564173"/>
    <w:rsid w:val="005647FE"/>
    <w:rsid w:val="00566106"/>
    <w:rsid w:val="00566A0B"/>
    <w:rsid w:val="005704D2"/>
    <w:rsid w:val="0057199A"/>
    <w:rsid w:val="0057253C"/>
    <w:rsid w:val="00572FAA"/>
    <w:rsid w:val="00574A14"/>
    <w:rsid w:val="00574A74"/>
    <w:rsid w:val="00576FBA"/>
    <w:rsid w:val="0058355C"/>
    <w:rsid w:val="00585819"/>
    <w:rsid w:val="00587445"/>
    <w:rsid w:val="00587786"/>
    <w:rsid w:val="00590AD2"/>
    <w:rsid w:val="005921A7"/>
    <w:rsid w:val="00592795"/>
    <w:rsid w:val="00595C80"/>
    <w:rsid w:val="005A0C84"/>
    <w:rsid w:val="005A26C0"/>
    <w:rsid w:val="005A3123"/>
    <w:rsid w:val="005A3F17"/>
    <w:rsid w:val="005A52D0"/>
    <w:rsid w:val="005A56F3"/>
    <w:rsid w:val="005A60CB"/>
    <w:rsid w:val="005B042B"/>
    <w:rsid w:val="005B100B"/>
    <w:rsid w:val="005B1D34"/>
    <w:rsid w:val="005B2727"/>
    <w:rsid w:val="005B4B9B"/>
    <w:rsid w:val="005B4E1C"/>
    <w:rsid w:val="005C4045"/>
    <w:rsid w:val="005C6C10"/>
    <w:rsid w:val="005D198A"/>
    <w:rsid w:val="005D5695"/>
    <w:rsid w:val="005E194B"/>
    <w:rsid w:val="005E28BE"/>
    <w:rsid w:val="005E37E6"/>
    <w:rsid w:val="005E3DB6"/>
    <w:rsid w:val="005E49E1"/>
    <w:rsid w:val="005E58CD"/>
    <w:rsid w:val="005E6B7A"/>
    <w:rsid w:val="005F0569"/>
    <w:rsid w:val="005F1C4D"/>
    <w:rsid w:val="005F22B8"/>
    <w:rsid w:val="005F3354"/>
    <w:rsid w:val="005F42A1"/>
    <w:rsid w:val="005F50A1"/>
    <w:rsid w:val="005F5BFA"/>
    <w:rsid w:val="00602A4B"/>
    <w:rsid w:val="00604679"/>
    <w:rsid w:val="006054EA"/>
    <w:rsid w:val="006108F9"/>
    <w:rsid w:val="0061315B"/>
    <w:rsid w:val="00614925"/>
    <w:rsid w:val="00617203"/>
    <w:rsid w:val="006203A5"/>
    <w:rsid w:val="006231E8"/>
    <w:rsid w:val="00627EF3"/>
    <w:rsid w:val="00631A24"/>
    <w:rsid w:val="00632570"/>
    <w:rsid w:val="00640E3E"/>
    <w:rsid w:val="0064460C"/>
    <w:rsid w:val="00644CD4"/>
    <w:rsid w:val="00645820"/>
    <w:rsid w:val="0064609E"/>
    <w:rsid w:val="00652C80"/>
    <w:rsid w:val="00654969"/>
    <w:rsid w:val="0065588A"/>
    <w:rsid w:val="0065790F"/>
    <w:rsid w:val="00660BE4"/>
    <w:rsid w:val="00665625"/>
    <w:rsid w:val="00666CAA"/>
    <w:rsid w:val="0067100C"/>
    <w:rsid w:val="0067426F"/>
    <w:rsid w:val="0067580D"/>
    <w:rsid w:val="00680531"/>
    <w:rsid w:val="00683C2E"/>
    <w:rsid w:val="006842E8"/>
    <w:rsid w:val="0069011B"/>
    <w:rsid w:val="00691D14"/>
    <w:rsid w:val="00692C38"/>
    <w:rsid w:val="0069322D"/>
    <w:rsid w:val="00694D4C"/>
    <w:rsid w:val="00694DA2"/>
    <w:rsid w:val="006959E8"/>
    <w:rsid w:val="006A1938"/>
    <w:rsid w:val="006A1AA4"/>
    <w:rsid w:val="006A2E36"/>
    <w:rsid w:val="006A4CE4"/>
    <w:rsid w:val="006A5EF2"/>
    <w:rsid w:val="006B6586"/>
    <w:rsid w:val="006B7165"/>
    <w:rsid w:val="006B7554"/>
    <w:rsid w:val="006C6AF8"/>
    <w:rsid w:val="006D09C0"/>
    <w:rsid w:val="006D1300"/>
    <w:rsid w:val="006D18F9"/>
    <w:rsid w:val="006D2D76"/>
    <w:rsid w:val="006D4637"/>
    <w:rsid w:val="006D5336"/>
    <w:rsid w:val="006D6416"/>
    <w:rsid w:val="006D7D29"/>
    <w:rsid w:val="006E11C2"/>
    <w:rsid w:val="006E35E8"/>
    <w:rsid w:val="006E50B0"/>
    <w:rsid w:val="006E7264"/>
    <w:rsid w:val="006E7403"/>
    <w:rsid w:val="006F53C8"/>
    <w:rsid w:val="006F54AC"/>
    <w:rsid w:val="006F5B25"/>
    <w:rsid w:val="006F5BA1"/>
    <w:rsid w:val="006F6C09"/>
    <w:rsid w:val="006F6C1A"/>
    <w:rsid w:val="00700D06"/>
    <w:rsid w:val="0070246F"/>
    <w:rsid w:val="00703EA1"/>
    <w:rsid w:val="007041AB"/>
    <w:rsid w:val="00710748"/>
    <w:rsid w:val="0071194A"/>
    <w:rsid w:val="0071389E"/>
    <w:rsid w:val="00716D92"/>
    <w:rsid w:val="0071762F"/>
    <w:rsid w:val="00725548"/>
    <w:rsid w:val="007261A1"/>
    <w:rsid w:val="00726BD1"/>
    <w:rsid w:val="00736064"/>
    <w:rsid w:val="007370E1"/>
    <w:rsid w:val="007373E2"/>
    <w:rsid w:val="00740B22"/>
    <w:rsid w:val="00741B95"/>
    <w:rsid w:val="00742DAE"/>
    <w:rsid w:val="007466E4"/>
    <w:rsid w:val="00752915"/>
    <w:rsid w:val="0075405B"/>
    <w:rsid w:val="007566E2"/>
    <w:rsid w:val="00756C5A"/>
    <w:rsid w:val="00756DA3"/>
    <w:rsid w:val="00757D54"/>
    <w:rsid w:val="00763A44"/>
    <w:rsid w:val="00767B98"/>
    <w:rsid w:val="00767D08"/>
    <w:rsid w:val="00773ACF"/>
    <w:rsid w:val="00774B30"/>
    <w:rsid w:val="00775B79"/>
    <w:rsid w:val="00776590"/>
    <w:rsid w:val="00777794"/>
    <w:rsid w:val="00780C6B"/>
    <w:rsid w:val="0078303E"/>
    <w:rsid w:val="00784933"/>
    <w:rsid w:val="00784B83"/>
    <w:rsid w:val="0078634F"/>
    <w:rsid w:val="0079447F"/>
    <w:rsid w:val="007961AB"/>
    <w:rsid w:val="007964DF"/>
    <w:rsid w:val="007A792F"/>
    <w:rsid w:val="007B021E"/>
    <w:rsid w:val="007B1445"/>
    <w:rsid w:val="007B29E4"/>
    <w:rsid w:val="007B455B"/>
    <w:rsid w:val="007B458B"/>
    <w:rsid w:val="007B4B3C"/>
    <w:rsid w:val="007C04A2"/>
    <w:rsid w:val="007C0999"/>
    <w:rsid w:val="007C20D4"/>
    <w:rsid w:val="007C261C"/>
    <w:rsid w:val="007C3548"/>
    <w:rsid w:val="007C385E"/>
    <w:rsid w:val="007C47A3"/>
    <w:rsid w:val="007D08BC"/>
    <w:rsid w:val="007D21F6"/>
    <w:rsid w:val="007D547A"/>
    <w:rsid w:val="007D5DB5"/>
    <w:rsid w:val="007D692F"/>
    <w:rsid w:val="007D73DC"/>
    <w:rsid w:val="007D7C28"/>
    <w:rsid w:val="007E0F01"/>
    <w:rsid w:val="007E52BD"/>
    <w:rsid w:val="007F05C9"/>
    <w:rsid w:val="007F1368"/>
    <w:rsid w:val="007F1B26"/>
    <w:rsid w:val="007F1F57"/>
    <w:rsid w:val="007F2888"/>
    <w:rsid w:val="007F4BDB"/>
    <w:rsid w:val="007F5D88"/>
    <w:rsid w:val="007F5EB7"/>
    <w:rsid w:val="007F677B"/>
    <w:rsid w:val="008009A1"/>
    <w:rsid w:val="00801101"/>
    <w:rsid w:val="00802622"/>
    <w:rsid w:val="00807CA0"/>
    <w:rsid w:val="0081070E"/>
    <w:rsid w:val="008136AA"/>
    <w:rsid w:val="00813BFF"/>
    <w:rsid w:val="00815620"/>
    <w:rsid w:val="00816237"/>
    <w:rsid w:val="0081649F"/>
    <w:rsid w:val="00817634"/>
    <w:rsid w:val="00817D9F"/>
    <w:rsid w:val="00821083"/>
    <w:rsid w:val="008276C0"/>
    <w:rsid w:val="00830B26"/>
    <w:rsid w:val="00831D86"/>
    <w:rsid w:val="0083399F"/>
    <w:rsid w:val="00835808"/>
    <w:rsid w:val="00840A16"/>
    <w:rsid w:val="00840F83"/>
    <w:rsid w:val="008434B9"/>
    <w:rsid w:val="008462F6"/>
    <w:rsid w:val="00847110"/>
    <w:rsid w:val="008475CA"/>
    <w:rsid w:val="00847D15"/>
    <w:rsid w:val="00850592"/>
    <w:rsid w:val="008534A8"/>
    <w:rsid w:val="00853AB9"/>
    <w:rsid w:val="00853B98"/>
    <w:rsid w:val="0085436C"/>
    <w:rsid w:val="00860E70"/>
    <w:rsid w:val="008616D7"/>
    <w:rsid w:val="00861D8F"/>
    <w:rsid w:val="00865413"/>
    <w:rsid w:val="00865414"/>
    <w:rsid w:val="008658F2"/>
    <w:rsid w:val="008660B0"/>
    <w:rsid w:val="00867FFA"/>
    <w:rsid w:val="00870D86"/>
    <w:rsid w:val="00872615"/>
    <w:rsid w:val="00875B01"/>
    <w:rsid w:val="00876BEE"/>
    <w:rsid w:val="00880818"/>
    <w:rsid w:val="00881709"/>
    <w:rsid w:val="00881EAB"/>
    <w:rsid w:val="00883240"/>
    <w:rsid w:val="008849BB"/>
    <w:rsid w:val="008921A1"/>
    <w:rsid w:val="008942F1"/>
    <w:rsid w:val="00894680"/>
    <w:rsid w:val="00894F09"/>
    <w:rsid w:val="008955DB"/>
    <w:rsid w:val="00896C7D"/>
    <w:rsid w:val="008A23CD"/>
    <w:rsid w:val="008A5EE4"/>
    <w:rsid w:val="008A7753"/>
    <w:rsid w:val="008B0518"/>
    <w:rsid w:val="008B1881"/>
    <w:rsid w:val="008B1D8B"/>
    <w:rsid w:val="008B3AB3"/>
    <w:rsid w:val="008B555C"/>
    <w:rsid w:val="008B5C32"/>
    <w:rsid w:val="008B5FDC"/>
    <w:rsid w:val="008B68B0"/>
    <w:rsid w:val="008C0925"/>
    <w:rsid w:val="008C0D0B"/>
    <w:rsid w:val="008C1148"/>
    <w:rsid w:val="008C2C81"/>
    <w:rsid w:val="008C3B6A"/>
    <w:rsid w:val="008C5755"/>
    <w:rsid w:val="008D0C05"/>
    <w:rsid w:val="008D306F"/>
    <w:rsid w:val="008D388A"/>
    <w:rsid w:val="008D4A42"/>
    <w:rsid w:val="008D4FBF"/>
    <w:rsid w:val="008D61CA"/>
    <w:rsid w:val="008D70EC"/>
    <w:rsid w:val="008D7491"/>
    <w:rsid w:val="008D77CF"/>
    <w:rsid w:val="008E47B8"/>
    <w:rsid w:val="008E4C31"/>
    <w:rsid w:val="008E5FC7"/>
    <w:rsid w:val="008E6286"/>
    <w:rsid w:val="008E6797"/>
    <w:rsid w:val="008E7400"/>
    <w:rsid w:val="008F080B"/>
    <w:rsid w:val="008F268E"/>
    <w:rsid w:val="008F3950"/>
    <w:rsid w:val="008F4F1C"/>
    <w:rsid w:val="00900512"/>
    <w:rsid w:val="00900BF4"/>
    <w:rsid w:val="0090284F"/>
    <w:rsid w:val="00902963"/>
    <w:rsid w:val="009034E4"/>
    <w:rsid w:val="00903612"/>
    <w:rsid w:val="00910811"/>
    <w:rsid w:val="009131C3"/>
    <w:rsid w:val="00914C3F"/>
    <w:rsid w:val="00916115"/>
    <w:rsid w:val="00916150"/>
    <w:rsid w:val="00920947"/>
    <w:rsid w:val="00920E2A"/>
    <w:rsid w:val="009226C6"/>
    <w:rsid w:val="00926D64"/>
    <w:rsid w:val="009273F7"/>
    <w:rsid w:val="00927748"/>
    <w:rsid w:val="009310E2"/>
    <w:rsid w:val="009356AF"/>
    <w:rsid w:val="00937050"/>
    <w:rsid w:val="0094259C"/>
    <w:rsid w:val="009430D8"/>
    <w:rsid w:val="0094333B"/>
    <w:rsid w:val="009437DD"/>
    <w:rsid w:val="0094506B"/>
    <w:rsid w:val="009461E9"/>
    <w:rsid w:val="009463D3"/>
    <w:rsid w:val="00946D0F"/>
    <w:rsid w:val="00946DFD"/>
    <w:rsid w:val="00950271"/>
    <w:rsid w:val="00950B43"/>
    <w:rsid w:val="009512EA"/>
    <w:rsid w:val="00952385"/>
    <w:rsid w:val="00954390"/>
    <w:rsid w:val="00961540"/>
    <w:rsid w:val="00961751"/>
    <w:rsid w:val="009635A5"/>
    <w:rsid w:val="00965139"/>
    <w:rsid w:val="00965DD3"/>
    <w:rsid w:val="00966576"/>
    <w:rsid w:val="00967C81"/>
    <w:rsid w:val="00971C87"/>
    <w:rsid w:val="00972A38"/>
    <w:rsid w:val="009736C3"/>
    <w:rsid w:val="00973728"/>
    <w:rsid w:val="0097415D"/>
    <w:rsid w:val="00974920"/>
    <w:rsid w:val="00975796"/>
    <w:rsid w:val="00977CF4"/>
    <w:rsid w:val="00981584"/>
    <w:rsid w:val="00983528"/>
    <w:rsid w:val="00985EF6"/>
    <w:rsid w:val="00986A87"/>
    <w:rsid w:val="0099113E"/>
    <w:rsid w:val="009918E2"/>
    <w:rsid w:val="00991918"/>
    <w:rsid w:val="00992428"/>
    <w:rsid w:val="00996BC8"/>
    <w:rsid w:val="009A23ED"/>
    <w:rsid w:val="009A24C0"/>
    <w:rsid w:val="009A27B3"/>
    <w:rsid w:val="009A30FB"/>
    <w:rsid w:val="009A33D1"/>
    <w:rsid w:val="009A53A8"/>
    <w:rsid w:val="009A69B2"/>
    <w:rsid w:val="009B26B9"/>
    <w:rsid w:val="009B3D95"/>
    <w:rsid w:val="009B59F7"/>
    <w:rsid w:val="009B5F1F"/>
    <w:rsid w:val="009B675B"/>
    <w:rsid w:val="009B7042"/>
    <w:rsid w:val="009C1425"/>
    <w:rsid w:val="009C1B22"/>
    <w:rsid w:val="009C3BE5"/>
    <w:rsid w:val="009C3ECE"/>
    <w:rsid w:val="009C56B8"/>
    <w:rsid w:val="009C73D9"/>
    <w:rsid w:val="009D0C5B"/>
    <w:rsid w:val="009D2EF5"/>
    <w:rsid w:val="009D30C1"/>
    <w:rsid w:val="009D5F8E"/>
    <w:rsid w:val="009D62D2"/>
    <w:rsid w:val="009D7A38"/>
    <w:rsid w:val="009D7AF3"/>
    <w:rsid w:val="009D7CC2"/>
    <w:rsid w:val="009D7D2A"/>
    <w:rsid w:val="009E5832"/>
    <w:rsid w:val="009E5E08"/>
    <w:rsid w:val="009F056B"/>
    <w:rsid w:val="009F1DE6"/>
    <w:rsid w:val="009F29E1"/>
    <w:rsid w:val="009F5A0D"/>
    <w:rsid w:val="00A00526"/>
    <w:rsid w:val="00A045BD"/>
    <w:rsid w:val="00A10266"/>
    <w:rsid w:val="00A20750"/>
    <w:rsid w:val="00A21146"/>
    <w:rsid w:val="00A21792"/>
    <w:rsid w:val="00A21C21"/>
    <w:rsid w:val="00A23A4F"/>
    <w:rsid w:val="00A31512"/>
    <w:rsid w:val="00A33DB3"/>
    <w:rsid w:val="00A361A2"/>
    <w:rsid w:val="00A37245"/>
    <w:rsid w:val="00A41850"/>
    <w:rsid w:val="00A4295C"/>
    <w:rsid w:val="00A52937"/>
    <w:rsid w:val="00A55261"/>
    <w:rsid w:val="00A556D0"/>
    <w:rsid w:val="00A57740"/>
    <w:rsid w:val="00A60DFA"/>
    <w:rsid w:val="00A61399"/>
    <w:rsid w:val="00A66BB9"/>
    <w:rsid w:val="00A84C17"/>
    <w:rsid w:val="00A8551D"/>
    <w:rsid w:val="00A8574A"/>
    <w:rsid w:val="00A90049"/>
    <w:rsid w:val="00A903C3"/>
    <w:rsid w:val="00A91334"/>
    <w:rsid w:val="00A955FB"/>
    <w:rsid w:val="00A95DDC"/>
    <w:rsid w:val="00A9763C"/>
    <w:rsid w:val="00AA16B6"/>
    <w:rsid w:val="00AA17F8"/>
    <w:rsid w:val="00AA36B6"/>
    <w:rsid w:val="00AA3EBF"/>
    <w:rsid w:val="00AA609D"/>
    <w:rsid w:val="00AA79DD"/>
    <w:rsid w:val="00AB0400"/>
    <w:rsid w:val="00AB5379"/>
    <w:rsid w:val="00AB57FE"/>
    <w:rsid w:val="00AB64CC"/>
    <w:rsid w:val="00AC3BAA"/>
    <w:rsid w:val="00AC3BDD"/>
    <w:rsid w:val="00AC6CC5"/>
    <w:rsid w:val="00AD0482"/>
    <w:rsid w:val="00AD2B99"/>
    <w:rsid w:val="00AD31B8"/>
    <w:rsid w:val="00AD7C74"/>
    <w:rsid w:val="00AE096E"/>
    <w:rsid w:val="00AE2014"/>
    <w:rsid w:val="00AE31AD"/>
    <w:rsid w:val="00AE398C"/>
    <w:rsid w:val="00AE63C1"/>
    <w:rsid w:val="00AE66DE"/>
    <w:rsid w:val="00AE7411"/>
    <w:rsid w:val="00AE7666"/>
    <w:rsid w:val="00AE773B"/>
    <w:rsid w:val="00AF0168"/>
    <w:rsid w:val="00AF1D05"/>
    <w:rsid w:val="00AF384A"/>
    <w:rsid w:val="00AF4CC3"/>
    <w:rsid w:val="00AF537D"/>
    <w:rsid w:val="00AF72DB"/>
    <w:rsid w:val="00AF7D36"/>
    <w:rsid w:val="00B00689"/>
    <w:rsid w:val="00B00A09"/>
    <w:rsid w:val="00B05DBE"/>
    <w:rsid w:val="00B10CEC"/>
    <w:rsid w:val="00B1156F"/>
    <w:rsid w:val="00B12BFF"/>
    <w:rsid w:val="00B15BFC"/>
    <w:rsid w:val="00B2321B"/>
    <w:rsid w:val="00B245AB"/>
    <w:rsid w:val="00B2571F"/>
    <w:rsid w:val="00B26B1E"/>
    <w:rsid w:val="00B26D20"/>
    <w:rsid w:val="00B30EA2"/>
    <w:rsid w:val="00B32EDA"/>
    <w:rsid w:val="00B35C94"/>
    <w:rsid w:val="00B36486"/>
    <w:rsid w:val="00B369C5"/>
    <w:rsid w:val="00B40BBC"/>
    <w:rsid w:val="00B4292E"/>
    <w:rsid w:val="00B42B44"/>
    <w:rsid w:val="00B472F9"/>
    <w:rsid w:val="00B50CE3"/>
    <w:rsid w:val="00B54878"/>
    <w:rsid w:val="00B5538E"/>
    <w:rsid w:val="00B553B9"/>
    <w:rsid w:val="00B6205D"/>
    <w:rsid w:val="00B66341"/>
    <w:rsid w:val="00B75ED6"/>
    <w:rsid w:val="00B76268"/>
    <w:rsid w:val="00B76CF5"/>
    <w:rsid w:val="00B76E84"/>
    <w:rsid w:val="00B7744F"/>
    <w:rsid w:val="00B77597"/>
    <w:rsid w:val="00B802D0"/>
    <w:rsid w:val="00B806A9"/>
    <w:rsid w:val="00B811EE"/>
    <w:rsid w:val="00B8181A"/>
    <w:rsid w:val="00B82D69"/>
    <w:rsid w:val="00B852D5"/>
    <w:rsid w:val="00B85B32"/>
    <w:rsid w:val="00B91C96"/>
    <w:rsid w:val="00B95E89"/>
    <w:rsid w:val="00BA1F8A"/>
    <w:rsid w:val="00BA3043"/>
    <w:rsid w:val="00BA3044"/>
    <w:rsid w:val="00BA4DB8"/>
    <w:rsid w:val="00BA60B3"/>
    <w:rsid w:val="00BB1A41"/>
    <w:rsid w:val="00BB2E06"/>
    <w:rsid w:val="00BB3658"/>
    <w:rsid w:val="00BB7057"/>
    <w:rsid w:val="00BB72EF"/>
    <w:rsid w:val="00BC130A"/>
    <w:rsid w:val="00BC5961"/>
    <w:rsid w:val="00BC5C5D"/>
    <w:rsid w:val="00BD0BBF"/>
    <w:rsid w:val="00BD130F"/>
    <w:rsid w:val="00BD32F0"/>
    <w:rsid w:val="00BD430A"/>
    <w:rsid w:val="00BE3F43"/>
    <w:rsid w:val="00BE5179"/>
    <w:rsid w:val="00BE5C7F"/>
    <w:rsid w:val="00BE5ED1"/>
    <w:rsid w:val="00BE7AD9"/>
    <w:rsid w:val="00BF01DB"/>
    <w:rsid w:val="00BF038F"/>
    <w:rsid w:val="00BF12A6"/>
    <w:rsid w:val="00BF1839"/>
    <w:rsid w:val="00BF3AE1"/>
    <w:rsid w:val="00C01B8C"/>
    <w:rsid w:val="00C0455A"/>
    <w:rsid w:val="00C060DC"/>
    <w:rsid w:val="00C0698B"/>
    <w:rsid w:val="00C07980"/>
    <w:rsid w:val="00C11EC8"/>
    <w:rsid w:val="00C1325E"/>
    <w:rsid w:val="00C14F5A"/>
    <w:rsid w:val="00C21879"/>
    <w:rsid w:val="00C22875"/>
    <w:rsid w:val="00C22A61"/>
    <w:rsid w:val="00C2331B"/>
    <w:rsid w:val="00C24FA9"/>
    <w:rsid w:val="00C27A18"/>
    <w:rsid w:val="00C27C56"/>
    <w:rsid w:val="00C309F8"/>
    <w:rsid w:val="00C34067"/>
    <w:rsid w:val="00C34BB1"/>
    <w:rsid w:val="00C40045"/>
    <w:rsid w:val="00C415F2"/>
    <w:rsid w:val="00C41DAE"/>
    <w:rsid w:val="00C5302E"/>
    <w:rsid w:val="00C536DD"/>
    <w:rsid w:val="00C55B00"/>
    <w:rsid w:val="00C55B8E"/>
    <w:rsid w:val="00C55E74"/>
    <w:rsid w:val="00C62BFB"/>
    <w:rsid w:val="00C64AAF"/>
    <w:rsid w:val="00C737A0"/>
    <w:rsid w:val="00C73D0F"/>
    <w:rsid w:val="00C7621D"/>
    <w:rsid w:val="00C778C4"/>
    <w:rsid w:val="00C82513"/>
    <w:rsid w:val="00C9017C"/>
    <w:rsid w:val="00C91811"/>
    <w:rsid w:val="00C92CB4"/>
    <w:rsid w:val="00C944A2"/>
    <w:rsid w:val="00C95446"/>
    <w:rsid w:val="00CA27CA"/>
    <w:rsid w:val="00CA3CCC"/>
    <w:rsid w:val="00CA4ABF"/>
    <w:rsid w:val="00CA54D0"/>
    <w:rsid w:val="00CA7BEB"/>
    <w:rsid w:val="00CB2D56"/>
    <w:rsid w:val="00CB34BA"/>
    <w:rsid w:val="00CB40B4"/>
    <w:rsid w:val="00CB4D68"/>
    <w:rsid w:val="00CB4D9E"/>
    <w:rsid w:val="00CB73D4"/>
    <w:rsid w:val="00CB7CDE"/>
    <w:rsid w:val="00CC02BC"/>
    <w:rsid w:val="00CC19D6"/>
    <w:rsid w:val="00CC4F6F"/>
    <w:rsid w:val="00CC5300"/>
    <w:rsid w:val="00CC5B7C"/>
    <w:rsid w:val="00CC6CB9"/>
    <w:rsid w:val="00CD1B4E"/>
    <w:rsid w:val="00CD5036"/>
    <w:rsid w:val="00CD6145"/>
    <w:rsid w:val="00CE11EE"/>
    <w:rsid w:val="00CE1303"/>
    <w:rsid w:val="00CE2987"/>
    <w:rsid w:val="00CE7935"/>
    <w:rsid w:val="00CE7B6E"/>
    <w:rsid w:val="00CF254E"/>
    <w:rsid w:val="00CF2A5A"/>
    <w:rsid w:val="00CF3E3A"/>
    <w:rsid w:val="00CF3EEB"/>
    <w:rsid w:val="00CF46FE"/>
    <w:rsid w:val="00CF7FC3"/>
    <w:rsid w:val="00D00974"/>
    <w:rsid w:val="00D027E2"/>
    <w:rsid w:val="00D069A8"/>
    <w:rsid w:val="00D077C8"/>
    <w:rsid w:val="00D11071"/>
    <w:rsid w:val="00D11C1D"/>
    <w:rsid w:val="00D12EAC"/>
    <w:rsid w:val="00D16E30"/>
    <w:rsid w:val="00D176BD"/>
    <w:rsid w:val="00D20CAB"/>
    <w:rsid w:val="00D214D1"/>
    <w:rsid w:val="00D2371C"/>
    <w:rsid w:val="00D24E36"/>
    <w:rsid w:val="00D257F5"/>
    <w:rsid w:val="00D260A6"/>
    <w:rsid w:val="00D326E9"/>
    <w:rsid w:val="00D32769"/>
    <w:rsid w:val="00D32EF8"/>
    <w:rsid w:val="00D37B6E"/>
    <w:rsid w:val="00D4173D"/>
    <w:rsid w:val="00D42982"/>
    <w:rsid w:val="00D42C95"/>
    <w:rsid w:val="00D44F0B"/>
    <w:rsid w:val="00D51675"/>
    <w:rsid w:val="00D52812"/>
    <w:rsid w:val="00D53EF2"/>
    <w:rsid w:val="00D55955"/>
    <w:rsid w:val="00D56DA8"/>
    <w:rsid w:val="00D62F72"/>
    <w:rsid w:val="00D64539"/>
    <w:rsid w:val="00D64BD9"/>
    <w:rsid w:val="00D703A0"/>
    <w:rsid w:val="00D7232A"/>
    <w:rsid w:val="00D72600"/>
    <w:rsid w:val="00D76925"/>
    <w:rsid w:val="00D81287"/>
    <w:rsid w:val="00D8132C"/>
    <w:rsid w:val="00D8353A"/>
    <w:rsid w:val="00D837AF"/>
    <w:rsid w:val="00D93693"/>
    <w:rsid w:val="00D93D6F"/>
    <w:rsid w:val="00D96F1E"/>
    <w:rsid w:val="00DA1232"/>
    <w:rsid w:val="00DA2889"/>
    <w:rsid w:val="00DA477D"/>
    <w:rsid w:val="00DA551B"/>
    <w:rsid w:val="00DA5DED"/>
    <w:rsid w:val="00DA7EA5"/>
    <w:rsid w:val="00DB0857"/>
    <w:rsid w:val="00DB08B3"/>
    <w:rsid w:val="00DB1295"/>
    <w:rsid w:val="00DB3D87"/>
    <w:rsid w:val="00DB796F"/>
    <w:rsid w:val="00DB7D06"/>
    <w:rsid w:val="00DB7DA0"/>
    <w:rsid w:val="00DC0954"/>
    <w:rsid w:val="00DC13F1"/>
    <w:rsid w:val="00DC2501"/>
    <w:rsid w:val="00DC2B06"/>
    <w:rsid w:val="00DC75D1"/>
    <w:rsid w:val="00DD0B97"/>
    <w:rsid w:val="00DD1936"/>
    <w:rsid w:val="00DD32E0"/>
    <w:rsid w:val="00DD3E18"/>
    <w:rsid w:val="00DD47D2"/>
    <w:rsid w:val="00DD5071"/>
    <w:rsid w:val="00DD6D3F"/>
    <w:rsid w:val="00DE098B"/>
    <w:rsid w:val="00DE0D21"/>
    <w:rsid w:val="00DE5467"/>
    <w:rsid w:val="00DE62E9"/>
    <w:rsid w:val="00DE78EB"/>
    <w:rsid w:val="00DF117B"/>
    <w:rsid w:val="00DF2EE9"/>
    <w:rsid w:val="00DF3374"/>
    <w:rsid w:val="00DF3788"/>
    <w:rsid w:val="00DF384C"/>
    <w:rsid w:val="00E009B4"/>
    <w:rsid w:val="00E013F4"/>
    <w:rsid w:val="00E01BE6"/>
    <w:rsid w:val="00E03921"/>
    <w:rsid w:val="00E06F0A"/>
    <w:rsid w:val="00E13FC6"/>
    <w:rsid w:val="00E14919"/>
    <w:rsid w:val="00E14DA6"/>
    <w:rsid w:val="00E17231"/>
    <w:rsid w:val="00E242A6"/>
    <w:rsid w:val="00E26148"/>
    <w:rsid w:val="00E316C7"/>
    <w:rsid w:val="00E31E50"/>
    <w:rsid w:val="00E32F9A"/>
    <w:rsid w:val="00E37472"/>
    <w:rsid w:val="00E458F1"/>
    <w:rsid w:val="00E474E9"/>
    <w:rsid w:val="00E5039D"/>
    <w:rsid w:val="00E50959"/>
    <w:rsid w:val="00E50A01"/>
    <w:rsid w:val="00E5349F"/>
    <w:rsid w:val="00E537E1"/>
    <w:rsid w:val="00E577FB"/>
    <w:rsid w:val="00E57E39"/>
    <w:rsid w:val="00E61D2A"/>
    <w:rsid w:val="00E631A7"/>
    <w:rsid w:val="00E639BB"/>
    <w:rsid w:val="00E66DB1"/>
    <w:rsid w:val="00E70FCD"/>
    <w:rsid w:val="00E72172"/>
    <w:rsid w:val="00E73D46"/>
    <w:rsid w:val="00E76141"/>
    <w:rsid w:val="00E761E5"/>
    <w:rsid w:val="00E80965"/>
    <w:rsid w:val="00E809B6"/>
    <w:rsid w:val="00E8172A"/>
    <w:rsid w:val="00E82E71"/>
    <w:rsid w:val="00E83880"/>
    <w:rsid w:val="00E855F7"/>
    <w:rsid w:val="00E8733A"/>
    <w:rsid w:val="00E87A42"/>
    <w:rsid w:val="00E87A53"/>
    <w:rsid w:val="00E96768"/>
    <w:rsid w:val="00EA12ED"/>
    <w:rsid w:val="00EA29DF"/>
    <w:rsid w:val="00EA44E4"/>
    <w:rsid w:val="00EA474F"/>
    <w:rsid w:val="00EA733E"/>
    <w:rsid w:val="00EB1D6E"/>
    <w:rsid w:val="00EB3CAD"/>
    <w:rsid w:val="00EC1949"/>
    <w:rsid w:val="00EC3A2E"/>
    <w:rsid w:val="00EC5937"/>
    <w:rsid w:val="00EC5AE0"/>
    <w:rsid w:val="00EC7CCA"/>
    <w:rsid w:val="00ED0BEC"/>
    <w:rsid w:val="00ED19D6"/>
    <w:rsid w:val="00EE0ADF"/>
    <w:rsid w:val="00EE1A40"/>
    <w:rsid w:val="00EE2ECB"/>
    <w:rsid w:val="00EE2F38"/>
    <w:rsid w:val="00EE5BC1"/>
    <w:rsid w:val="00EE70C5"/>
    <w:rsid w:val="00EE7D35"/>
    <w:rsid w:val="00EF2384"/>
    <w:rsid w:val="00EF248F"/>
    <w:rsid w:val="00EF30E7"/>
    <w:rsid w:val="00EF3C27"/>
    <w:rsid w:val="00EF4C75"/>
    <w:rsid w:val="00EF6AEA"/>
    <w:rsid w:val="00F03465"/>
    <w:rsid w:val="00F04901"/>
    <w:rsid w:val="00F1463D"/>
    <w:rsid w:val="00F20A23"/>
    <w:rsid w:val="00F21900"/>
    <w:rsid w:val="00F23FF4"/>
    <w:rsid w:val="00F24A4A"/>
    <w:rsid w:val="00F25F13"/>
    <w:rsid w:val="00F31074"/>
    <w:rsid w:val="00F312E9"/>
    <w:rsid w:val="00F31559"/>
    <w:rsid w:val="00F35F33"/>
    <w:rsid w:val="00F3758D"/>
    <w:rsid w:val="00F3763C"/>
    <w:rsid w:val="00F37883"/>
    <w:rsid w:val="00F428B6"/>
    <w:rsid w:val="00F42E42"/>
    <w:rsid w:val="00F46EA9"/>
    <w:rsid w:val="00F4743A"/>
    <w:rsid w:val="00F50AFD"/>
    <w:rsid w:val="00F539D8"/>
    <w:rsid w:val="00F541C1"/>
    <w:rsid w:val="00F5426E"/>
    <w:rsid w:val="00F55175"/>
    <w:rsid w:val="00F60187"/>
    <w:rsid w:val="00F61381"/>
    <w:rsid w:val="00F66232"/>
    <w:rsid w:val="00F66604"/>
    <w:rsid w:val="00F66A20"/>
    <w:rsid w:val="00F66AA0"/>
    <w:rsid w:val="00F671CA"/>
    <w:rsid w:val="00F67E5F"/>
    <w:rsid w:val="00F70FA7"/>
    <w:rsid w:val="00F75A37"/>
    <w:rsid w:val="00F77E9E"/>
    <w:rsid w:val="00F801A0"/>
    <w:rsid w:val="00F80940"/>
    <w:rsid w:val="00F80C8A"/>
    <w:rsid w:val="00F8370E"/>
    <w:rsid w:val="00F867FB"/>
    <w:rsid w:val="00F925C8"/>
    <w:rsid w:val="00F93255"/>
    <w:rsid w:val="00F94673"/>
    <w:rsid w:val="00F955F4"/>
    <w:rsid w:val="00F96CDA"/>
    <w:rsid w:val="00FA0C86"/>
    <w:rsid w:val="00FA17EF"/>
    <w:rsid w:val="00FB0E8A"/>
    <w:rsid w:val="00FB1D60"/>
    <w:rsid w:val="00FB3EDD"/>
    <w:rsid w:val="00FB4BE1"/>
    <w:rsid w:val="00FB533B"/>
    <w:rsid w:val="00FB5C25"/>
    <w:rsid w:val="00FB6172"/>
    <w:rsid w:val="00FB66CF"/>
    <w:rsid w:val="00FC014C"/>
    <w:rsid w:val="00FC27F4"/>
    <w:rsid w:val="00FC4007"/>
    <w:rsid w:val="00FC53FA"/>
    <w:rsid w:val="00FC6DDD"/>
    <w:rsid w:val="00FC743C"/>
    <w:rsid w:val="00FD1D3F"/>
    <w:rsid w:val="00FD50AE"/>
    <w:rsid w:val="00FD632A"/>
    <w:rsid w:val="00FD6536"/>
    <w:rsid w:val="00FE304C"/>
    <w:rsid w:val="00FE310A"/>
    <w:rsid w:val="00FE464F"/>
    <w:rsid w:val="00FE55BE"/>
    <w:rsid w:val="00FE5E6B"/>
    <w:rsid w:val="00FF016B"/>
    <w:rsid w:val="00FF02A0"/>
    <w:rsid w:val="00FF0CA6"/>
    <w:rsid w:val="00FF284B"/>
    <w:rsid w:val="00FF2E5A"/>
    <w:rsid w:val="00FF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925"/>
  </w:style>
  <w:style w:type="paragraph" w:styleId="Heading1">
    <w:name w:val="heading 1"/>
    <w:basedOn w:val="Normal"/>
    <w:next w:val="Normal"/>
    <w:link w:val="Heading1Char"/>
    <w:uiPriority w:val="9"/>
    <w:qFormat/>
    <w:rsid w:val="004734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5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C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0A1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734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4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F2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2F8E"/>
  </w:style>
  <w:style w:type="paragraph" w:styleId="Footer">
    <w:name w:val="footer"/>
    <w:basedOn w:val="Normal"/>
    <w:link w:val="FooterChar"/>
    <w:uiPriority w:val="99"/>
    <w:unhideWhenUsed/>
    <w:rsid w:val="000F2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F8E"/>
  </w:style>
  <w:style w:type="table" w:styleId="TableGrid">
    <w:name w:val="Table Grid"/>
    <w:basedOn w:val="TableNormal"/>
    <w:uiPriority w:val="59"/>
    <w:rsid w:val="000247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7C5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27C56"/>
    <w:pPr>
      <w:spacing w:after="100"/>
    </w:pPr>
  </w:style>
  <w:style w:type="paragraph" w:customStyle="1" w:styleId="Default">
    <w:name w:val="Default"/>
    <w:rsid w:val="005243E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E3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45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55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455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455A"/>
    <w:rPr>
      <w:rFonts w:ascii="Calibri" w:hAnsi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4C45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72E2C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86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83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3712">
          <w:marLeft w:val="360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6331">
          <w:marLeft w:val="360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3966">
          <w:marLeft w:val="360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839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7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05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37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439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271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164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606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42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19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59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63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20821">
          <w:marLeft w:val="80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3564">
          <w:marLeft w:val="80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4554">
          <w:marLeft w:val="80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1116">
          <w:marLeft w:val="80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2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0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24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4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6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17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781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167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21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4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992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180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96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122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56847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1644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2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1237">
          <w:marLeft w:val="360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376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2832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62293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20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ntroduction</vt:lpstr>
      <vt:lpstr>    Selection of Studies </vt:lpstr>
      <vt:lpstr>    Limitation</vt:lpstr>
      <vt:lpstr>Conclusion </vt:lpstr>
      <vt:lpstr>References</vt:lpstr>
    </vt:vector>
  </TitlesOfParts>
  <Company/>
  <LinksUpToDate>false</LinksUpToDate>
  <CharactersWithSpaces>3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ework Tesgera</dc:creator>
  <cp:lastModifiedBy>DELL</cp:lastModifiedBy>
  <cp:revision>2</cp:revision>
  <cp:lastPrinted>2016-12-21T08:01:00Z</cp:lastPrinted>
  <dcterms:created xsi:type="dcterms:W3CDTF">2018-04-25T08:29:00Z</dcterms:created>
  <dcterms:modified xsi:type="dcterms:W3CDTF">2018-04-25T08:29:00Z</dcterms:modified>
</cp:coreProperties>
</file>